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656" w:tblpY="1219"/>
        <w:tblOverlap w:val="never"/>
        <w:tblW w:w="9271" w:type="dxa"/>
        <w:tblBorders>
          <w:top w:val="single" w:sz="18" w:space="0" w:color="auto"/>
          <w:left w:val="single" w:sz="8" w:space="0" w:color="auto"/>
          <w:bottom w:val="single" w:sz="1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1545"/>
        <w:gridCol w:w="1952"/>
        <w:gridCol w:w="1138"/>
        <w:gridCol w:w="1550"/>
        <w:gridCol w:w="2080"/>
      </w:tblGrid>
      <w:tr w:rsidR="00430C04">
        <w:trPr>
          <w:trHeight w:val="528"/>
        </w:trPr>
        <w:tc>
          <w:tcPr>
            <w:tcW w:w="1006" w:type="dxa"/>
            <w:tcBorders>
              <w:bottom w:val="single" w:sz="18" w:space="0" w:color="auto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on</w:t>
            </w:r>
          </w:p>
        </w:tc>
        <w:tc>
          <w:tcPr>
            <w:tcW w:w="1545" w:type="dxa"/>
            <w:tcBorders>
              <w:bottom w:val="single" w:sz="18" w:space="0" w:color="auto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amycin B</w:t>
            </w:r>
          </w:p>
        </w:tc>
        <w:tc>
          <w:tcPr>
            <w:tcW w:w="1952" w:type="dxa"/>
            <w:tcBorders>
              <w:bottom w:val="single" w:sz="18" w:space="0" w:color="auto"/>
            </w:tcBorders>
          </w:tcPr>
          <w:p w:rsidR="00430C04" w:rsidRDefault="00CB16E6" w:rsidP="00C130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C1304E">
                <w:rPr>
                  <w:rFonts w:ascii="Times New Roman" w:hAnsi="Times New Roman" w:cs="Times New Roman" w:hint="eastAsia"/>
                  <w:sz w:val="24"/>
                  <w:szCs w:val="24"/>
                </w:rPr>
                <w:t>M</w:t>
              </w:r>
              <w:r w:rsidR="00C1304E">
                <w:rPr>
                  <w:rFonts w:ascii="Times New Roman" w:hAnsi="Times New Roman" w:cs="Times New Roman"/>
                  <w:sz w:val="24"/>
                  <w:szCs w:val="24"/>
                </w:rPr>
                <w:t>ain</w:t>
              </w:r>
            </w:hyperlink>
            <w:r w:rsidR="00C130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hyperlink r:id="rId9" w:history="1">
              <w:r w:rsidR="00C1304E">
                <w:rPr>
                  <w:rFonts w:ascii="Times New Roman" w:hAnsi="Times New Roman" w:cs="Times New Roman"/>
                  <w:sz w:val="24"/>
                  <w:szCs w:val="24"/>
                </w:rPr>
                <w:t>products</w:t>
              </w:r>
            </w:hyperlink>
            <w:r w:rsidR="00C130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C5077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.</w:t>
            </w:r>
            <w:r w:rsidR="00C5077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5077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kanamyceticus</w:t>
            </w:r>
            <w:proofErr w:type="spellEnd"/>
            <w:r w:rsidR="00C5077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5077B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="00C5077B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kan</w:t>
            </w:r>
            <w:r w:rsidR="00C5077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</w:t>
            </w:r>
            <w:proofErr w:type="spellEnd"/>
            <w:r w:rsidR="00C507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550" w:type="dxa"/>
            <w:tcBorders>
              <w:bottom w:val="single" w:sz="18" w:space="0" w:color="auto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amycin B</w:t>
            </w:r>
          </w:p>
        </w:tc>
        <w:tc>
          <w:tcPr>
            <w:tcW w:w="2080" w:type="dxa"/>
            <w:tcBorders>
              <w:bottom w:val="single" w:sz="18" w:space="0" w:color="auto"/>
            </w:tcBorders>
          </w:tcPr>
          <w:p w:rsidR="00430C04" w:rsidRDefault="00CB16E6" w:rsidP="00C130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C1304E">
                <w:rPr>
                  <w:rFonts w:ascii="Times New Roman" w:hAnsi="Times New Roman" w:cs="Times New Roman" w:hint="eastAsia"/>
                  <w:sz w:val="24"/>
                  <w:szCs w:val="24"/>
                </w:rPr>
                <w:t>M</w:t>
              </w:r>
              <w:r w:rsidR="00C1304E">
                <w:rPr>
                  <w:rFonts w:ascii="Times New Roman" w:hAnsi="Times New Roman" w:cs="Times New Roman"/>
                  <w:sz w:val="24"/>
                  <w:szCs w:val="24"/>
                </w:rPr>
                <w:t>ain</w:t>
              </w:r>
            </w:hyperlink>
            <w:r w:rsidR="00C130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hyperlink r:id="rId11" w:history="1">
              <w:r w:rsidR="00C1304E">
                <w:rPr>
                  <w:rFonts w:ascii="Times New Roman" w:hAnsi="Times New Roman" w:cs="Times New Roman"/>
                  <w:sz w:val="24"/>
                  <w:szCs w:val="24"/>
                </w:rPr>
                <w:t>products</w:t>
              </w:r>
            </w:hyperlink>
            <w:r w:rsidR="00C130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C1304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="00C5077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.</w:t>
            </w:r>
            <w:r w:rsidR="00C5077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5077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kanamyceticus</w:t>
            </w:r>
            <w:proofErr w:type="spellEnd"/>
            <w:r w:rsidR="00C5077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5077B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="00C5077B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kan</w:t>
            </w:r>
            <w:r w:rsidR="00C5077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</w:t>
            </w:r>
            <w:proofErr w:type="spellEnd"/>
            <w:r w:rsidR="00C5077B">
              <w:t xml:space="preserve"> </w:t>
            </w:r>
          </w:p>
        </w:tc>
      </w:tr>
      <w:tr w:rsidR="00430C04">
        <w:trPr>
          <w:trHeight w:val="429"/>
        </w:trPr>
        <w:tc>
          <w:tcPr>
            <w:tcW w:w="1006" w:type="dxa"/>
            <w:tcBorders>
              <w:top w:val="single" w:sz="18" w:space="0" w:color="auto"/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  <w:tcBorders>
              <w:top w:val="single" w:sz="18" w:space="0" w:color="auto"/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8</w:t>
            </w:r>
          </w:p>
        </w:tc>
        <w:tc>
          <w:tcPr>
            <w:tcW w:w="1952" w:type="dxa"/>
            <w:tcBorders>
              <w:top w:val="single" w:sz="18" w:space="0" w:color="auto"/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1138" w:type="dxa"/>
            <w:tcBorders>
              <w:top w:val="single" w:sz="18" w:space="0" w:color="auto"/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1550" w:type="dxa"/>
            <w:tcBorders>
              <w:top w:val="single" w:sz="18" w:space="0" w:color="auto"/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5</w:t>
            </w:r>
          </w:p>
        </w:tc>
        <w:tc>
          <w:tcPr>
            <w:tcW w:w="2080" w:type="dxa"/>
            <w:tcBorders>
              <w:top w:val="single" w:sz="18" w:space="0" w:color="auto"/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6</w:t>
            </w:r>
          </w:p>
        </w:tc>
      </w:tr>
      <w:tr w:rsidR="00430C04">
        <w:trPr>
          <w:trHeight w:val="345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3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6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7</w:t>
            </w:r>
          </w:p>
        </w:tc>
      </w:tr>
      <w:tr w:rsidR="00430C04">
        <w:trPr>
          <w:trHeight w:val="345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4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8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7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0</w:t>
            </w:r>
          </w:p>
        </w:tc>
      </w:tr>
      <w:tr w:rsidR="00430C04">
        <w:trPr>
          <w:trHeight w:val="345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0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2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14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4</w:t>
            </w:r>
          </w:p>
        </w:tc>
      </w:tr>
      <w:tr w:rsidR="00430C04">
        <w:trPr>
          <w:trHeight w:val="345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0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0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0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6</w:t>
            </w:r>
          </w:p>
        </w:tc>
      </w:tr>
      <w:tr w:rsidR="00430C04">
        <w:trPr>
          <w:trHeight w:val="345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0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9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9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8</w:t>
            </w:r>
          </w:p>
        </w:tc>
      </w:tr>
      <w:tr w:rsidR="00430C04">
        <w:trPr>
          <w:trHeight w:val="345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14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3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9</w:t>
            </w:r>
          </w:p>
        </w:tc>
      </w:tr>
      <w:tr w:rsidR="00430C04">
        <w:trPr>
          <w:trHeight w:val="345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1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8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1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0</w:t>
            </w:r>
          </w:p>
        </w:tc>
      </w:tr>
      <w:tr w:rsidR="00430C04">
        <w:trPr>
          <w:trHeight w:val="296"/>
        </w:trPr>
        <w:tc>
          <w:tcPr>
            <w:tcW w:w="1006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1</w:t>
            </w:r>
          </w:p>
        </w:tc>
        <w:tc>
          <w:tcPr>
            <w:tcW w:w="1952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1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′′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1</w:t>
            </w:r>
          </w:p>
        </w:tc>
        <w:tc>
          <w:tcPr>
            <w:tcW w:w="2080" w:type="dxa"/>
            <w:tcBorders>
              <w:tl2br w:val="nil"/>
              <w:tr2bl w:val="nil"/>
            </w:tcBorders>
          </w:tcPr>
          <w:p w:rsidR="00430C04" w:rsidRDefault="00C50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2</w:t>
            </w:r>
          </w:p>
        </w:tc>
      </w:tr>
    </w:tbl>
    <w:p w:rsidR="00430C04" w:rsidRDefault="00C5077B"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71450</wp:posOffset>
                </wp:positionH>
                <wp:positionV relativeFrom="paragraph">
                  <wp:posOffset>114300</wp:posOffset>
                </wp:positionV>
                <wp:extent cx="5852795" cy="48577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2795" cy="485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0C04" w:rsidRDefault="00C5077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2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-NMR</w:t>
                            </w:r>
                            <w:r w:rsidR="00DB088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00 MHz</w:t>
                            </w:r>
                            <w:r w:rsidR="00DB088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hemical shifts for kanamycin 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[24]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nd</w:t>
                            </w:r>
                            <w:r w:rsidR="00DB088F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h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hyperlink r:id="rId12" w:history="1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main</w:t>
                              </w:r>
                            </w:hyperlink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hyperlink r:id="rId13" w:history="1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products</w:t>
                              </w:r>
                            </w:hyperlink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>S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kanamyceticu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>ka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>J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 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-13.5pt;margin-top:9pt;width:460.85pt;height:38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" filled="f" stroked="f" strokeweight=".5pt">
                <v:textbox>
                  <w:txbxContent>
                    <w:p w:rsidR="00430C04" w:rsidRDefault="00C5077B">
                      <w:pPr>
                        <w:rPr>
                          <w:sz w:val="24"/>
                          <w:szCs w:val="24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S2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-NMR</w:t>
                      </w:r>
                      <w:r w:rsidR="00DB088F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00 MHz</w:t>
                      </w:r>
                      <w:r w:rsidR="00DB088F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hemical shifts for kanamycin 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[24]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nd</w:t>
                      </w:r>
                      <w:r w:rsidR="00DB088F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h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hyperlink r:id="rId14" w:history="1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main</w:t>
                        </w:r>
                      </w:hyperlink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hyperlink r:id="rId15" w:history="1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roducts</w:t>
                        </w:r>
                      </w:hyperlink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of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sz w:val="24"/>
                          <w:szCs w:val="24"/>
                        </w:rPr>
                        <w:t>S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color w:val="000000"/>
                          <w:sz w:val="24"/>
                          <w:szCs w:val="24"/>
                        </w:rPr>
                        <w:t>kanamyceticu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Δ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i/>
                          <w:sz w:val="24"/>
                          <w:szCs w:val="24"/>
                        </w:rPr>
                        <w:t>ka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sz w:val="24"/>
                          <w:szCs w:val="24"/>
                        </w:rPr>
                        <w:t>J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in D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43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6E6" w:rsidRDefault="00CB16E6" w:rsidP="00C1304E">
      <w:r>
        <w:separator/>
      </w:r>
    </w:p>
  </w:endnote>
  <w:endnote w:type="continuationSeparator" w:id="0">
    <w:p w:rsidR="00CB16E6" w:rsidRDefault="00CB16E6" w:rsidP="00C13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6E6" w:rsidRDefault="00CB16E6" w:rsidP="00C1304E">
      <w:r>
        <w:separator/>
      </w:r>
    </w:p>
  </w:footnote>
  <w:footnote w:type="continuationSeparator" w:id="0">
    <w:p w:rsidR="00CB16E6" w:rsidRDefault="00CB16E6" w:rsidP="00C13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6BC"/>
    <w:rsid w:val="00107514"/>
    <w:rsid w:val="002C65E6"/>
    <w:rsid w:val="002C7284"/>
    <w:rsid w:val="003B1626"/>
    <w:rsid w:val="003C53ED"/>
    <w:rsid w:val="00430C04"/>
    <w:rsid w:val="0047788F"/>
    <w:rsid w:val="004A5E3D"/>
    <w:rsid w:val="004E5C1B"/>
    <w:rsid w:val="00534C5D"/>
    <w:rsid w:val="00586BAC"/>
    <w:rsid w:val="00B47928"/>
    <w:rsid w:val="00C1304E"/>
    <w:rsid w:val="00C5077B"/>
    <w:rsid w:val="00C836BC"/>
    <w:rsid w:val="00CB16E6"/>
    <w:rsid w:val="00D95DB8"/>
    <w:rsid w:val="00DB088F"/>
    <w:rsid w:val="00E74396"/>
    <w:rsid w:val="3FAA6201"/>
    <w:rsid w:val="57AF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Administrator/AppData/Local/Yodao/DeskDict/frame/20160219111515/javascript:void(0);" TargetMode="External"/><Relationship Id="rId13" Type="http://schemas.openxmlformats.org/officeDocument/2006/relationships/hyperlink" Target="C:/Users/Administrator/AppData/Local/Yodao/DeskDict/frame/20160219111515/javascript:void(0)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C:/Users/Administrator/AppData/Local/Yodao/DeskDict/frame/20160219111515/javascript:void(0);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C:/Users/Administrator/AppData/Local/Yodao/DeskDict/frame/20160219111515/javascript:void(0)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C:/Users/Administrator/AppData/Local/Yodao/DeskDict/frame/20160219111515/javascript:void(0);" TargetMode="External"/><Relationship Id="rId10" Type="http://schemas.openxmlformats.org/officeDocument/2006/relationships/hyperlink" Target="C:/Users/Administrator/AppData/Local/Yodao/DeskDict/frame/20160219111515/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C:/Users/Administrator/AppData/Local/Yodao/DeskDict/frame/20160219111515/javascript:void(0);" TargetMode="External"/><Relationship Id="rId14" Type="http://schemas.openxmlformats.org/officeDocument/2006/relationships/hyperlink" Target="C:/Users/Administrator/AppData/Local/Yodao/DeskDict/frame/20160219111515/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719</Characters>
  <Application>Microsoft Office Word</Application>
  <DocSecurity>0</DocSecurity>
  <Lines>5</Lines>
  <Paragraphs>1</Paragraphs>
  <ScaleCrop>false</ScaleCrop>
  <Company>Microsoft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L&amp;WSZ</dc:creator>
  <cp:lastModifiedBy>GWL&amp;WSZ</cp:lastModifiedBy>
  <cp:revision>9</cp:revision>
  <dcterms:created xsi:type="dcterms:W3CDTF">2017-04-28T08:22:00Z</dcterms:created>
  <dcterms:modified xsi:type="dcterms:W3CDTF">2017-05-2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